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46F296" w14:textId="3818175F" w:rsidR="00B21387" w:rsidRPr="0013403A" w:rsidRDefault="003D56AA">
      <w:pPr>
        <w:rPr>
          <w:b/>
          <w:lang w:val="en-US"/>
        </w:rPr>
      </w:pPr>
      <w:bookmarkStart w:id="0" w:name="_GoBack"/>
      <w:bookmarkEnd w:id="0"/>
      <w:r w:rsidRPr="0013403A">
        <w:rPr>
          <w:b/>
          <w:lang w:val="en-US"/>
        </w:rPr>
        <w:t xml:space="preserve">Supplementary </w:t>
      </w:r>
      <w:r w:rsidR="008D73A0" w:rsidRPr="0013403A">
        <w:rPr>
          <w:b/>
          <w:lang w:val="en-US"/>
        </w:rPr>
        <w:t>material</w:t>
      </w:r>
      <w:r w:rsidRPr="0013403A">
        <w:rPr>
          <w:b/>
          <w:lang w:val="en-US"/>
        </w:rPr>
        <w:t>:</w:t>
      </w:r>
    </w:p>
    <w:p w14:paraId="32BA3B42" w14:textId="77777777" w:rsidR="008D73A0" w:rsidRPr="0013403A" w:rsidRDefault="008D73A0">
      <w:pPr>
        <w:rPr>
          <w:b/>
          <w:lang w:val="en-US"/>
        </w:rPr>
      </w:pPr>
    </w:p>
    <w:p w14:paraId="73C9FAFA" w14:textId="51338103" w:rsidR="008D73A0" w:rsidRPr="00691F3A" w:rsidRDefault="008D73A0" w:rsidP="008D73A0">
      <w:pPr>
        <w:rPr>
          <w:sz w:val="20"/>
          <w:szCs w:val="20"/>
          <w:lang w:val="en-US"/>
        </w:rPr>
      </w:pPr>
      <w:r w:rsidRPr="00691F3A">
        <w:rPr>
          <w:sz w:val="20"/>
          <w:szCs w:val="20"/>
          <w:lang w:val="en-US"/>
        </w:rPr>
        <w:t>Table S1: Strain List</w:t>
      </w:r>
    </w:p>
    <w:p w14:paraId="26AE4906" w14:textId="77777777" w:rsidR="008D73A0" w:rsidRPr="0013403A" w:rsidRDefault="008D73A0" w:rsidP="008D73A0">
      <w:pPr>
        <w:rPr>
          <w:lang w:val="en-US"/>
        </w:rPr>
      </w:pPr>
    </w:p>
    <w:tbl>
      <w:tblPr>
        <w:tblStyle w:val="Grille"/>
        <w:tblW w:w="8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843"/>
        <w:gridCol w:w="1134"/>
        <w:gridCol w:w="1134"/>
        <w:gridCol w:w="1842"/>
      </w:tblGrid>
      <w:tr w:rsidR="00890FB5" w:rsidRPr="0013403A" w14:paraId="46261541" w14:textId="77777777" w:rsidTr="006E7080">
        <w:trPr>
          <w:trHeight w:val="209"/>
        </w:trPr>
        <w:tc>
          <w:tcPr>
            <w:tcW w:w="2093" w:type="dxa"/>
            <w:tcBorders>
              <w:bottom w:val="single" w:sz="4" w:space="0" w:color="auto"/>
            </w:tcBorders>
          </w:tcPr>
          <w:p w14:paraId="07343CEE" w14:textId="77777777" w:rsidR="00890FB5" w:rsidRPr="0013403A" w:rsidRDefault="00890FB5" w:rsidP="007F3743">
            <w:pPr>
              <w:ind w:right="-250"/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Na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6D9C29C" w14:textId="77777777" w:rsidR="00890FB5" w:rsidRPr="0013403A" w:rsidRDefault="00890FB5" w:rsidP="009E5245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0BA6E1" w14:textId="77777777" w:rsidR="00890FB5" w:rsidRPr="0013403A" w:rsidRDefault="00890FB5" w:rsidP="009E5245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Plasmi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0DAECC" w14:textId="77777777" w:rsidR="00890FB5" w:rsidRPr="0013403A" w:rsidRDefault="00890FB5" w:rsidP="00C31928">
            <w:pPr>
              <w:ind w:right="-522"/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Resistance (*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CF7B6A0" w14:textId="77777777" w:rsidR="00890FB5" w:rsidRPr="0013403A" w:rsidRDefault="00890FB5" w:rsidP="009E5245">
            <w:pPr>
              <w:rPr>
                <w:b/>
                <w:sz w:val="16"/>
                <w:szCs w:val="16"/>
                <w:lang w:val="en-US"/>
              </w:rPr>
            </w:pPr>
            <w:r w:rsidRPr="0013403A">
              <w:rPr>
                <w:b/>
                <w:sz w:val="16"/>
                <w:szCs w:val="16"/>
                <w:lang w:val="en-US"/>
              </w:rPr>
              <w:t>Reference</w:t>
            </w:r>
          </w:p>
        </w:tc>
      </w:tr>
      <w:tr w:rsidR="00890FB5" w:rsidRPr="0013403A" w14:paraId="6B38E6C1" w14:textId="77777777" w:rsidTr="006E7080">
        <w:trPr>
          <w:trHeight w:val="368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14:paraId="3E0A45A4" w14:textId="77777777" w:rsidR="00890FB5" w:rsidRPr="0013403A" w:rsidRDefault="00890FB5" w:rsidP="007F3743">
            <w:pPr>
              <w:ind w:right="-250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X47-2A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A7D50B5" w14:textId="77777777" w:rsidR="00890FB5" w:rsidRPr="0013403A" w:rsidRDefault="00890FB5" w:rsidP="009E5245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Wild-type stra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48E198D" w14:textId="77777777" w:rsidR="00890FB5" w:rsidRPr="0013403A" w:rsidRDefault="00890FB5" w:rsidP="009E5245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A772259" w14:textId="77777777" w:rsidR="00890FB5" w:rsidRPr="0013403A" w:rsidRDefault="00890FB5" w:rsidP="00C31928">
            <w:pPr>
              <w:ind w:right="-522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76D67ED" w14:textId="631D264B" w:rsidR="00890FB5" w:rsidRPr="0013403A" w:rsidRDefault="00216F0D" w:rsidP="00216F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Fcm1hazwvQXV0aG9yPjxZZWFyPjE5OTg8L1llYXI+PFJl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</w:fldData>
              </w:fldChar>
            </w:r>
            <w:r>
              <w:rPr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Fcm1hazwvQXV0aG9yPjxZZWFyPjE5OTg8L1llYXI+PFJl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</w:fldData>
              </w:fldChar>
            </w:r>
            <w:r>
              <w:rPr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noProof/>
                <w:sz w:val="16"/>
                <w:szCs w:val="16"/>
                <w:lang w:val="en-US"/>
              </w:rPr>
              <w:t>(1, 2)</w:t>
            </w:r>
            <w:r>
              <w:rPr>
                <w:sz w:val="16"/>
                <w:szCs w:val="16"/>
                <w:lang w:val="en-US"/>
              </w:rPr>
              <w:fldChar w:fldCharType="end"/>
            </w:r>
          </w:p>
        </w:tc>
      </w:tr>
      <w:tr w:rsidR="00890FB5" w:rsidRPr="0013403A" w14:paraId="41E1CFB7" w14:textId="77777777" w:rsidTr="006E7080">
        <w:trPr>
          <w:trHeight w:val="368"/>
        </w:trPr>
        <w:tc>
          <w:tcPr>
            <w:tcW w:w="2093" w:type="dxa"/>
            <w:vAlign w:val="center"/>
          </w:tcPr>
          <w:p w14:paraId="00F97D64" w14:textId="77777777" w:rsidR="00890FB5" w:rsidRPr="0013403A" w:rsidRDefault="00890FB5" w:rsidP="007F3743">
            <w:pPr>
              <w:ind w:right="-250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X47-2AL</w:t>
            </w:r>
            <w:r w:rsidRPr="0013403A">
              <w:rPr>
                <w:i/>
                <w:sz w:val="16"/>
                <w:szCs w:val="16"/>
                <w:lang w:val="en-US"/>
              </w:rPr>
              <w:sym w:font="Symbol" w:char="F044"/>
            </w:r>
            <w:r w:rsidRPr="0013403A">
              <w:rPr>
                <w:i/>
                <w:sz w:val="16"/>
                <w:szCs w:val="16"/>
                <w:lang w:val="en-US"/>
              </w:rPr>
              <w:t>rhpA</w:t>
            </w:r>
          </w:p>
        </w:tc>
        <w:tc>
          <w:tcPr>
            <w:tcW w:w="1843" w:type="dxa"/>
            <w:vAlign w:val="center"/>
          </w:tcPr>
          <w:p w14:paraId="49B958FD" w14:textId="77777777" w:rsidR="00890FB5" w:rsidRPr="0013403A" w:rsidRDefault="00890FB5" w:rsidP="009E5245">
            <w:pPr>
              <w:rPr>
                <w:i/>
                <w:sz w:val="16"/>
                <w:szCs w:val="16"/>
                <w:lang w:val="en-US"/>
              </w:rPr>
            </w:pPr>
            <w:r w:rsidRPr="0013403A">
              <w:rPr>
                <w:i/>
                <w:sz w:val="16"/>
                <w:szCs w:val="16"/>
                <w:lang w:val="en-US"/>
              </w:rPr>
              <w:t>rhpA ::aphA-3</w:t>
            </w:r>
          </w:p>
        </w:tc>
        <w:tc>
          <w:tcPr>
            <w:tcW w:w="1134" w:type="dxa"/>
            <w:vAlign w:val="center"/>
          </w:tcPr>
          <w:p w14:paraId="6697CB08" w14:textId="77777777" w:rsidR="00890FB5" w:rsidRPr="0013403A" w:rsidRDefault="00890FB5" w:rsidP="009E5245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4" w:type="dxa"/>
            <w:vAlign w:val="center"/>
          </w:tcPr>
          <w:p w14:paraId="6854EC0A" w14:textId="77777777" w:rsidR="00890FB5" w:rsidRPr="0013403A" w:rsidRDefault="00890FB5" w:rsidP="00C31928">
            <w:pPr>
              <w:ind w:right="-522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Kan</w:t>
            </w:r>
          </w:p>
        </w:tc>
        <w:tc>
          <w:tcPr>
            <w:tcW w:w="1842" w:type="dxa"/>
            <w:vAlign w:val="center"/>
          </w:tcPr>
          <w:p w14:paraId="1CF01852" w14:textId="77777777" w:rsidR="00890FB5" w:rsidRPr="0013403A" w:rsidRDefault="00890FB5" w:rsidP="009E5245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90FB5" w:rsidRPr="0013403A" w14:paraId="6F0179D6" w14:textId="77777777" w:rsidTr="006E7080">
        <w:trPr>
          <w:trHeight w:val="368"/>
        </w:trPr>
        <w:tc>
          <w:tcPr>
            <w:tcW w:w="2093" w:type="dxa"/>
            <w:vAlign w:val="center"/>
          </w:tcPr>
          <w:p w14:paraId="0EEA75BA" w14:textId="77777777" w:rsidR="00890FB5" w:rsidRPr="0013403A" w:rsidRDefault="00890FB5" w:rsidP="007F3743">
            <w:pPr>
              <w:ind w:right="-250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X47-2AL</w:t>
            </w:r>
            <w:r w:rsidRPr="0013403A">
              <w:rPr>
                <w:i/>
                <w:sz w:val="16"/>
                <w:szCs w:val="16"/>
                <w:lang w:val="en-US"/>
              </w:rPr>
              <w:sym w:font="Symbol" w:char="F044"/>
            </w:r>
            <w:r w:rsidRPr="0013403A">
              <w:rPr>
                <w:i/>
                <w:sz w:val="16"/>
                <w:szCs w:val="16"/>
                <w:lang w:val="en-US"/>
              </w:rPr>
              <w:t>rhpA ::rhpA</w:t>
            </w:r>
          </w:p>
        </w:tc>
        <w:tc>
          <w:tcPr>
            <w:tcW w:w="1843" w:type="dxa"/>
            <w:vAlign w:val="center"/>
          </w:tcPr>
          <w:p w14:paraId="18797D82" w14:textId="77777777" w:rsidR="00890FB5" w:rsidRPr="0013403A" w:rsidRDefault="00890FB5" w:rsidP="009E5245">
            <w:pPr>
              <w:rPr>
                <w:i/>
                <w:sz w:val="16"/>
                <w:szCs w:val="16"/>
                <w:lang w:val="en-US"/>
              </w:rPr>
            </w:pPr>
            <w:r w:rsidRPr="0013403A">
              <w:rPr>
                <w:i/>
                <w:sz w:val="16"/>
                <w:szCs w:val="16"/>
                <w:lang w:val="en-US"/>
              </w:rPr>
              <w:t>aphA-3 ::rhpA-aac(3)-IV</w:t>
            </w:r>
          </w:p>
        </w:tc>
        <w:tc>
          <w:tcPr>
            <w:tcW w:w="1134" w:type="dxa"/>
            <w:vAlign w:val="center"/>
          </w:tcPr>
          <w:p w14:paraId="07D0A079" w14:textId="77777777" w:rsidR="00890FB5" w:rsidRPr="0013403A" w:rsidRDefault="00890FB5" w:rsidP="009E5245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4" w:type="dxa"/>
            <w:vAlign w:val="center"/>
          </w:tcPr>
          <w:p w14:paraId="69A8F6EE" w14:textId="77777777" w:rsidR="00890FB5" w:rsidRPr="0013403A" w:rsidRDefault="00890FB5" w:rsidP="00C31928">
            <w:pPr>
              <w:ind w:right="-522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Apr</w:t>
            </w:r>
          </w:p>
        </w:tc>
        <w:tc>
          <w:tcPr>
            <w:tcW w:w="1842" w:type="dxa"/>
            <w:vAlign w:val="center"/>
          </w:tcPr>
          <w:p w14:paraId="1215F26A" w14:textId="77777777" w:rsidR="00890FB5" w:rsidRPr="0013403A" w:rsidRDefault="00890FB5" w:rsidP="009E5245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90FB5" w:rsidRPr="0013403A" w14:paraId="28CF7747" w14:textId="77777777" w:rsidTr="006E7080">
        <w:trPr>
          <w:trHeight w:val="368"/>
        </w:trPr>
        <w:tc>
          <w:tcPr>
            <w:tcW w:w="2093" w:type="dxa"/>
            <w:vAlign w:val="center"/>
          </w:tcPr>
          <w:p w14:paraId="26AC02D3" w14:textId="77777777" w:rsidR="00890FB5" w:rsidRPr="0013403A" w:rsidRDefault="00890FB5" w:rsidP="007F3743">
            <w:pPr>
              <w:ind w:right="-250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B128</w:t>
            </w:r>
          </w:p>
        </w:tc>
        <w:tc>
          <w:tcPr>
            <w:tcW w:w="1843" w:type="dxa"/>
            <w:vAlign w:val="center"/>
          </w:tcPr>
          <w:p w14:paraId="6B73EAE5" w14:textId="77777777" w:rsidR="00890FB5" w:rsidRPr="0013403A" w:rsidRDefault="00890FB5" w:rsidP="009E5245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Wild-type strain</w:t>
            </w:r>
          </w:p>
        </w:tc>
        <w:tc>
          <w:tcPr>
            <w:tcW w:w="1134" w:type="dxa"/>
            <w:vAlign w:val="center"/>
          </w:tcPr>
          <w:p w14:paraId="5907332C" w14:textId="77777777" w:rsidR="00890FB5" w:rsidRPr="0013403A" w:rsidRDefault="00890FB5" w:rsidP="009E5245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4" w:type="dxa"/>
            <w:vAlign w:val="center"/>
          </w:tcPr>
          <w:p w14:paraId="0443130D" w14:textId="77777777" w:rsidR="00890FB5" w:rsidRPr="0013403A" w:rsidRDefault="00890FB5" w:rsidP="00C31928">
            <w:pPr>
              <w:ind w:right="-522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42" w:type="dxa"/>
            <w:vAlign w:val="center"/>
          </w:tcPr>
          <w:p w14:paraId="1C3E9B10" w14:textId="274E7187" w:rsidR="00890FB5" w:rsidRPr="0013403A" w:rsidRDefault="00216F0D" w:rsidP="00216F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&lt;EndNote&gt;&lt;Cite&gt;&lt;Author&gt;McClain&lt;/Author&gt;&lt;Year&gt;2009&lt;/Year&gt;&lt;RecNum&gt;560&lt;/RecNum&gt;&lt;DisplayText&gt;(3)&lt;/DisplayText&gt;&lt;record&gt;&lt;rec-number&gt;560&lt;/rec-number&gt;&lt;foreign-keys&gt;&lt;key app="EN" db-id="xwz0r0s2ovxzdxewa2dxpexo2x5d5zdt2dpd" timestamp="0"&gt;560&lt;/key&gt;&lt;/foreign-keys&gt;&lt;ref-type name="Journal Article"&gt;17&lt;/ref-type&gt;&lt;contributors&gt;&lt;authors&gt;&lt;author&gt;McClain, M S&lt;/author&gt;&lt;author&gt;Shaffer, C L&lt;/author&gt;&lt;author&gt;Israel ,D A&lt;/author&gt;&lt;author&gt;Peek, R M Jr&lt;/author&gt;&lt;author&gt;Cover, T L.&lt;/author&gt;&lt;/authors&gt;&lt;/contributors&gt;&lt;titles&gt;&lt;title&gt;&lt;style face="normal" font="default" size="100%"&gt;Genome sequence analysis of &lt;/style&gt;&lt;style face="italic" font="default" size="100%"&gt;Helicobacter pylori &lt;/style&gt;&lt;style face="normal" font="default" size="100%"&gt;strains associated with gastric ulceration and gastric cancer.&lt;/style&gt;&lt;/title&gt;&lt;secondary-title&gt;BMC Genom.&lt;/secondary-title&gt;&lt;/titles&gt;&lt;pages&gt;doi: 10.1186/1471-2164-10-3.&lt;/pages&gt;&lt;volume&gt;10:3&lt;/volume&gt;&lt;dates&gt;&lt;year&gt;2009&lt;/year&gt;&lt;/dates&gt;&lt;urls&gt;&lt;/urls&gt;&lt;/record&gt;&lt;/Cite&gt;&lt;/EndNote&gt;</w:instrText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noProof/>
                <w:sz w:val="16"/>
                <w:szCs w:val="16"/>
                <w:lang w:val="en-US"/>
              </w:rPr>
              <w:t>(3)</w:t>
            </w:r>
            <w:r>
              <w:rPr>
                <w:sz w:val="16"/>
                <w:szCs w:val="16"/>
                <w:lang w:val="en-US"/>
              </w:rPr>
              <w:fldChar w:fldCharType="end"/>
            </w:r>
          </w:p>
        </w:tc>
      </w:tr>
      <w:tr w:rsidR="00890FB5" w:rsidRPr="0013403A" w14:paraId="5761AA19" w14:textId="77777777" w:rsidTr="006E7080">
        <w:trPr>
          <w:trHeight w:val="368"/>
        </w:trPr>
        <w:tc>
          <w:tcPr>
            <w:tcW w:w="2093" w:type="dxa"/>
            <w:vAlign w:val="center"/>
          </w:tcPr>
          <w:p w14:paraId="3A1F96B1" w14:textId="08713818" w:rsidR="00890FB5" w:rsidRPr="0013403A" w:rsidRDefault="00890FB5" w:rsidP="007F3743">
            <w:pPr>
              <w:ind w:right="-250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B128 + pPH85</w:t>
            </w:r>
          </w:p>
        </w:tc>
        <w:tc>
          <w:tcPr>
            <w:tcW w:w="1843" w:type="dxa"/>
            <w:vAlign w:val="center"/>
          </w:tcPr>
          <w:p w14:paraId="2C50BD9A" w14:textId="77777777" w:rsidR="00890FB5" w:rsidRPr="0013403A" w:rsidRDefault="00890FB5" w:rsidP="009E5245">
            <w:pPr>
              <w:rPr>
                <w:i/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Wild-type strain</w:t>
            </w:r>
          </w:p>
        </w:tc>
        <w:tc>
          <w:tcPr>
            <w:tcW w:w="1134" w:type="dxa"/>
            <w:vAlign w:val="center"/>
          </w:tcPr>
          <w:p w14:paraId="30867AEA" w14:textId="6F873000" w:rsidR="00890FB5" w:rsidRPr="0013403A" w:rsidRDefault="00890FB5" w:rsidP="006E5BCD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pPH85</w:t>
            </w:r>
          </w:p>
        </w:tc>
        <w:tc>
          <w:tcPr>
            <w:tcW w:w="1134" w:type="dxa"/>
            <w:vAlign w:val="center"/>
          </w:tcPr>
          <w:p w14:paraId="32261ECD" w14:textId="77777777" w:rsidR="00890FB5" w:rsidRPr="0013403A" w:rsidRDefault="00890FB5" w:rsidP="00C31928">
            <w:pPr>
              <w:ind w:right="-522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Cm</w:t>
            </w:r>
          </w:p>
        </w:tc>
        <w:tc>
          <w:tcPr>
            <w:tcW w:w="1842" w:type="dxa"/>
            <w:vAlign w:val="center"/>
          </w:tcPr>
          <w:p w14:paraId="7B78765C" w14:textId="77777777" w:rsidR="00890FB5" w:rsidRPr="0013403A" w:rsidRDefault="00890FB5" w:rsidP="009E5245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90FB5" w:rsidRPr="0013403A" w14:paraId="36455216" w14:textId="77777777" w:rsidTr="006E7080">
        <w:trPr>
          <w:trHeight w:val="368"/>
        </w:trPr>
        <w:tc>
          <w:tcPr>
            <w:tcW w:w="2093" w:type="dxa"/>
            <w:vAlign w:val="center"/>
          </w:tcPr>
          <w:p w14:paraId="58C75287" w14:textId="5B7938D8" w:rsidR="00890FB5" w:rsidRPr="0013403A" w:rsidRDefault="00890FB5" w:rsidP="007F3743">
            <w:pPr>
              <w:ind w:right="-250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B128 + pPH85_</w:t>
            </w:r>
            <w:r w:rsidRPr="0013403A">
              <w:rPr>
                <w:i/>
                <w:sz w:val="16"/>
                <w:szCs w:val="16"/>
                <w:lang w:val="en-US"/>
              </w:rPr>
              <w:t>rhpA</w:t>
            </w:r>
          </w:p>
        </w:tc>
        <w:tc>
          <w:tcPr>
            <w:tcW w:w="1843" w:type="dxa"/>
            <w:vAlign w:val="center"/>
          </w:tcPr>
          <w:p w14:paraId="6BC0D86A" w14:textId="77777777" w:rsidR="00890FB5" w:rsidRPr="0013403A" w:rsidRDefault="00890FB5" w:rsidP="009E5245">
            <w:pPr>
              <w:rPr>
                <w:i/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Wild-type strain</w:t>
            </w:r>
          </w:p>
        </w:tc>
        <w:tc>
          <w:tcPr>
            <w:tcW w:w="1134" w:type="dxa"/>
            <w:vAlign w:val="center"/>
          </w:tcPr>
          <w:p w14:paraId="603B4B93" w14:textId="67D61A73" w:rsidR="00890FB5" w:rsidRPr="0013403A" w:rsidRDefault="00890FB5" w:rsidP="006E5BCD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pPH85_</w:t>
            </w:r>
            <w:r w:rsidRPr="0013403A">
              <w:rPr>
                <w:i/>
                <w:sz w:val="16"/>
                <w:szCs w:val="16"/>
                <w:lang w:val="en-US"/>
              </w:rPr>
              <w:t>rhpA</w:t>
            </w:r>
          </w:p>
        </w:tc>
        <w:tc>
          <w:tcPr>
            <w:tcW w:w="1134" w:type="dxa"/>
            <w:vAlign w:val="center"/>
          </w:tcPr>
          <w:p w14:paraId="5DCF23FC" w14:textId="77777777" w:rsidR="00890FB5" w:rsidRPr="0013403A" w:rsidRDefault="00890FB5" w:rsidP="00C31928">
            <w:pPr>
              <w:ind w:right="-522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Cm</w:t>
            </w:r>
          </w:p>
        </w:tc>
        <w:tc>
          <w:tcPr>
            <w:tcW w:w="1842" w:type="dxa"/>
            <w:vAlign w:val="center"/>
          </w:tcPr>
          <w:p w14:paraId="6EA475BA" w14:textId="77777777" w:rsidR="00890FB5" w:rsidRPr="0013403A" w:rsidRDefault="00890FB5" w:rsidP="009E5245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90FB5" w:rsidRPr="0013403A" w14:paraId="5C196D92" w14:textId="77777777" w:rsidTr="006E7080">
        <w:trPr>
          <w:trHeight w:val="368"/>
        </w:trPr>
        <w:tc>
          <w:tcPr>
            <w:tcW w:w="2093" w:type="dxa"/>
            <w:vAlign w:val="center"/>
          </w:tcPr>
          <w:p w14:paraId="1C6AF707" w14:textId="488C01AF" w:rsidR="00890FB5" w:rsidRPr="0013403A" w:rsidRDefault="00890FB5" w:rsidP="007F3743">
            <w:pPr>
              <w:ind w:right="-250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B128 + pPH85_</w:t>
            </w:r>
            <w:r w:rsidRPr="0013403A">
              <w:rPr>
                <w:i/>
                <w:sz w:val="16"/>
                <w:szCs w:val="16"/>
                <w:lang w:val="en-US"/>
              </w:rPr>
              <w:t>rhlB</w:t>
            </w:r>
          </w:p>
        </w:tc>
        <w:tc>
          <w:tcPr>
            <w:tcW w:w="1843" w:type="dxa"/>
            <w:vAlign w:val="center"/>
          </w:tcPr>
          <w:p w14:paraId="54CF663A" w14:textId="77777777" w:rsidR="00890FB5" w:rsidRPr="0013403A" w:rsidRDefault="00890FB5" w:rsidP="009E5245">
            <w:pPr>
              <w:rPr>
                <w:i/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Wild-type strain</w:t>
            </w:r>
          </w:p>
        </w:tc>
        <w:tc>
          <w:tcPr>
            <w:tcW w:w="1134" w:type="dxa"/>
            <w:vAlign w:val="center"/>
          </w:tcPr>
          <w:p w14:paraId="33919204" w14:textId="59796B1E" w:rsidR="00890FB5" w:rsidRPr="0013403A" w:rsidRDefault="00890FB5" w:rsidP="006E5BCD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pPH85_</w:t>
            </w:r>
            <w:r w:rsidRPr="0013403A">
              <w:rPr>
                <w:i/>
                <w:sz w:val="16"/>
                <w:szCs w:val="16"/>
                <w:lang w:val="en-US"/>
              </w:rPr>
              <w:t>rhlB</w:t>
            </w:r>
          </w:p>
        </w:tc>
        <w:tc>
          <w:tcPr>
            <w:tcW w:w="1134" w:type="dxa"/>
            <w:vAlign w:val="center"/>
          </w:tcPr>
          <w:p w14:paraId="729B8036" w14:textId="77777777" w:rsidR="00890FB5" w:rsidRPr="0013403A" w:rsidRDefault="00890FB5" w:rsidP="00C31928">
            <w:pPr>
              <w:ind w:right="-522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Cm</w:t>
            </w:r>
          </w:p>
        </w:tc>
        <w:tc>
          <w:tcPr>
            <w:tcW w:w="1842" w:type="dxa"/>
            <w:vAlign w:val="center"/>
          </w:tcPr>
          <w:p w14:paraId="529292E0" w14:textId="77777777" w:rsidR="00890FB5" w:rsidRPr="0013403A" w:rsidRDefault="00890FB5" w:rsidP="009E5245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90FB5" w:rsidRPr="0013403A" w14:paraId="4573DDC3" w14:textId="77777777" w:rsidTr="006E7080">
        <w:trPr>
          <w:trHeight w:val="368"/>
        </w:trPr>
        <w:tc>
          <w:tcPr>
            <w:tcW w:w="2093" w:type="dxa"/>
            <w:vAlign w:val="center"/>
          </w:tcPr>
          <w:p w14:paraId="568D5DD8" w14:textId="026355A1" w:rsidR="00890FB5" w:rsidRPr="0013403A" w:rsidRDefault="00890FB5" w:rsidP="007F3743">
            <w:pPr>
              <w:ind w:right="-250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B128 + pPH85_</w:t>
            </w:r>
            <w:r w:rsidRPr="0013403A">
              <w:rPr>
                <w:i/>
                <w:sz w:val="16"/>
                <w:szCs w:val="16"/>
                <w:lang w:val="en-US"/>
              </w:rPr>
              <w:t>csdA</w:t>
            </w:r>
          </w:p>
        </w:tc>
        <w:tc>
          <w:tcPr>
            <w:tcW w:w="1843" w:type="dxa"/>
            <w:vAlign w:val="center"/>
          </w:tcPr>
          <w:p w14:paraId="662C88FD" w14:textId="77777777" w:rsidR="00890FB5" w:rsidRPr="0013403A" w:rsidRDefault="00890FB5" w:rsidP="009E5245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Wild-type strain</w:t>
            </w:r>
          </w:p>
        </w:tc>
        <w:tc>
          <w:tcPr>
            <w:tcW w:w="1134" w:type="dxa"/>
            <w:vAlign w:val="center"/>
          </w:tcPr>
          <w:p w14:paraId="559051F6" w14:textId="3DB66F19" w:rsidR="00890FB5" w:rsidRPr="0013403A" w:rsidRDefault="00890FB5" w:rsidP="006E5BCD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pPH85_</w:t>
            </w:r>
            <w:r w:rsidRPr="0013403A">
              <w:rPr>
                <w:i/>
                <w:sz w:val="16"/>
                <w:szCs w:val="16"/>
                <w:lang w:val="en-US"/>
              </w:rPr>
              <w:t>csdA</w:t>
            </w:r>
          </w:p>
        </w:tc>
        <w:tc>
          <w:tcPr>
            <w:tcW w:w="1134" w:type="dxa"/>
            <w:vAlign w:val="center"/>
          </w:tcPr>
          <w:p w14:paraId="1CA53478" w14:textId="77777777" w:rsidR="00890FB5" w:rsidRPr="0013403A" w:rsidRDefault="00890FB5" w:rsidP="00C31928">
            <w:pPr>
              <w:ind w:right="-522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Cm</w:t>
            </w:r>
          </w:p>
        </w:tc>
        <w:tc>
          <w:tcPr>
            <w:tcW w:w="1842" w:type="dxa"/>
            <w:vAlign w:val="center"/>
          </w:tcPr>
          <w:p w14:paraId="08DA9ADE" w14:textId="77777777" w:rsidR="00890FB5" w:rsidRPr="0013403A" w:rsidRDefault="00890FB5" w:rsidP="009E5245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90FB5" w:rsidRPr="0013403A" w14:paraId="7ABBE5FB" w14:textId="77777777" w:rsidTr="006E7080">
        <w:trPr>
          <w:trHeight w:val="368"/>
        </w:trPr>
        <w:tc>
          <w:tcPr>
            <w:tcW w:w="2093" w:type="dxa"/>
            <w:vAlign w:val="center"/>
          </w:tcPr>
          <w:p w14:paraId="090F54A4" w14:textId="77777777" w:rsidR="00890FB5" w:rsidRPr="0013403A" w:rsidRDefault="00890FB5" w:rsidP="007F3743">
            <w:pPr>
              <w:ind w:right="-250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B128</w:t>
            </w:r>
            <w:r w:rsidRPr="0013403A">
              <w:rPr>
                <w:i/>
                <w:sz w:val="16"/>
                <w:szCs w:val="16"/>
                <w:lang w:val="en-US"/>
              </w:rPr>
              <w:sym w:font="Symbol" w:char="F044"/>
            </w:r>
            <w:r w:rsidRPr="0013403A">
              <w:rPr>
                <w:i/>
                <w:sz w:val="16"/>
                <w:szCs w:val="16"/>
                <w:lang w:val="en-US"/>
              </w:rPr>
              <w:t>rhpA</w:t>
            </w:r>
          </w:p>
        </w:tc>
        <w:tc>
          <w:tcPr>
            <w:tcW w:w="1843" w:type="dxa"/>
            <w:vAlign w:val="center"/>
          </w:tcPr>
          <w:p w14:paraId="057E82F1" w14:textId="77777777" w:rsidR="00890FB5" w:rsidRPr="0013403A" w:rsidRDefault="00890FB5" w:rsidP="009E5245">
            <w:pPr>
              <w:rPr>
                <w:i/>
                <w:sz w:val="16"/>
                <w:szCs w:val="16"/>
                <w:lang w:val="en-US"/>
              </w:rPr>
            </w:pPr>
            <w:r w:rsidRPr="0013403A">
              <w:rPr>
                <w:i/>
                <w:sz w:val="16"/>
                <w:szCs w:val="16"/>
                <w:lang w:val="en-US"/>
              </w:rPr>
              <w:t>rhpA ::aphA-3</w:t>
            </w:r>
          </w:p>
        </w:tc>
        <w:tc>
          <w:tcPr>
            <w:tcW w:w="1134" w:type="dxa"/>
            <w:vAlign w:val="center"/>
          </w:tcPr>
          <w:p w14:paraId="61721511" w14:textId="77777777" w:rsidR="00890FB5" w:rsidRPr="0013403A" w:rsidRDefault="00890FB5" w:rsidP="009E5245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4" w:type="dxa"/>
            <w:vAlign w:val="center"/>
          </w:tcPr>
          <w:p w14:paraId="709F0BE2" w14:textId="77777777" w:rsidR="00890FB5" w:rsidRPr="0013403A" w:rsidRDefault="00890FB5" w:rsidP="00C31928">
            <w:pPr>
              <w:ind w:right="-522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Kan</w:t>
            </w:r>
          </w:p>
        </w:tc>
        <w:tc>
          <w:tcPr>
            <w:tcW w:w="1842" w:type="dxa"/>
            <w:vAlign w:val="center"/>
          </w:tcPr>
          <w:p w14:paraId="2097CDB9" w14:textId="77777777" w:rsidR="00890FB5" w:rsidRPr="0013403A" w:rsidRDefault="00890FB5" w:rsidP="009E5245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90FB5" w:rsidRPr="0013403A" w14:paraId="17B7A5B9" w14:textId="77777777" w:rsidTr="006E7080">
        <w:trPr>
          <w:trHeight w:val="368"/>
        </w:trPr>
        <w:tc>
          <w:tcPr>
            <w:tcW w:w="2093" w:type="dxa"/>
            <w:vAlign w:val="center"/>
          </w:tcPr>
          <w:p w14:paraId="1572BBBB" w14:textId="0199D96E" w:rsidR="00890FB5" w:rsidRPr="0013403A" w:rsidRDefault="00890FB5" w:rsidP="007F3743">
            <w:pPr>
              <w:ind w:right="-250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B128</w:t>
            </w:r>
            <w:r w:rsidRPr="0013403A">
              <w:rPr>
                <w:i/>
                <w:sz w:val="16"/>
                <w:szCs w:val="16"/>
                <w:lang w:val="en-US"/>
              </w:rPr>
              <w:sym w:font="Symbol" w:char="F044"/>
            </w:r>
            <w:r w:rsidRPr="0013403A">
              <w:rPr>
                <w:i/>
                <w:sz w:val="16"/>
                <w:szCs w:val="16"/>
                <w:lang w:val="en-US"/>
              </w:rPr>
              <w:t>rhpA</w:t>
            </w:r>
            <w:r w:rsidRPr="0013403A">
              <w:rPr>
                <w:sz w:val="16"/>
                <w:szCs w:val="16"/>
                <w:lang w:val="en-US"/>
              </w:rPr>
              <w:t xml:space="preserve"> + pPH85</w:t>
            </w:r>
          </w:p>
        </w:tc>
        <w:tc>
          <w:tcPr>
            <w:tcW w:w="1843" w:type="dxa"/>
            <w:vAlign w:val="center"/>
          </w:tcPr>
          <w:p w14:paraId="59946CFA" w14:textId="77777777" w:rsidR="00890FB5" w:rsidRPr="0013403A" w:rsidRDefault="00890FB5" w:rsidP="009E5245">
            <w:pPr>
              <w:rPr>
                <w:i/>
                <w:sz w:val="16"/>
                <w:szCs w:val="16"/>
                <w:lang w:val="en-US"/>
              </w:rPr>
            </w:pPr>
            <w:r w:rsidRPr="0013403A">
              <w:rPr>
                <w:i/>
                <w:sz w:val="16"/>
                <w:szCs w:val="16"/>
                <w:lang w:val="en-US"/>
              </w:rPr>
              <w:t>rhpA ::aphA-3</w:t>
            </w:r>
          </w:p>
        </w:tc>
        <w:tc>
          <w:tcPr>
            <w:tcW w:w="1134" w:type="dxa"/>
            <w:vAlign w:val="center"/>
          </w:tcPr>
          <w:p w14:paraId="2E2587CA" w14:textId="3D0C72FF" w:rsidR="00890FB5" w:rsidRPr="0013403A" w:rsidRDefault="00890FB5" w:rsidP="006E5BCD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pPH85</w:t>
            </w:r>
          </w:p>
        </w:tc>
        <w:tc>
          <w:tcPr>
            <w:tcW w:w="1134" w:type="dxa"/>
            <w:vAlign w:val="center"/>
          </w:tcPr>
          <w:p w14:paraId="70D72978" w14:textId="77777777" w:rsidR="00890FB5" w:rsidRPr="0013403A" w:rsidRDefault="00890FB5" w:rsidP="00C31928">
            <w:pPr>
              <w:ind w:right="-522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Kan, Cm</w:t>
            </w:r>
          </w:p>
        </w:tc>
        <w:tc>
          <w:tcPr>
            <w:tcW w:w="1842" w:type="dxa"/>
            <w:vAlign w:val="center"/>
          </w:tcPr>
          <w:p w14:paraId="095EDFAD" w14:textId="77777777" w:rsidR="00890FB5" w:rsidRPr="0013403A" w:rsidRDefault="00890FB5" w:rsidP="009E5245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90FB5" w:rsidRPr="0013403A" w14:paraId="7334800F" w14:textId="77777777" w:rsidTr="006E7080">
        <w:trPr>
          <w:trHeight w:val="368"/>
        </w:trPr>
        <w:tc>
          <w:tcPr>
            <w:tcW w:w="2093" w:type="dxa"/>
            <w:vAlign w:val="center"/>
          </w:tcPr>
          <w:p w14:paraId="7B5D74AF" w14:textId="335F0D4D" w:rsidR="00890FB5" w:rsidRPr="0013403A" w:rsidRDefault="00890FB5" w:rsidP="007F3743">
            <w:pPr>
              <w:ind w:right="-250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B128</w:t>
            </w:r>
            <w:r w:rsidRPr="0013403A">
              <w:rPr>
                <w:i/>
                <w:sz w:val="16"/>
                <w:szCs w:val="16"/>
                <w:lang w:val="en-US"/>
              </w:rPr>
              <w:sym w:font="Symbol" w:char="F044"/>
            </w:r>
            <w:r w:rsidRPr="0013403A">
              <w:rPr>
                <w:i/>
                <w:sz w:val="16"/>
                <w:szCs w:val="16"/>
                <w:lang w:val="en-US"/>
              </w:rPr>
              <w:t>rhpA</w:t>
            </w:r>
            <w:r w:rsidRPr="0013403A">
              <w:rPr>
                <w:sz w:val="16"/>
                <w:szCs w:val="16"/>
                <w:lang w:val="en-US"/>
              </w:rPr>
              <w:t xml:space="preserve"> + pPH85_</w:t>
            </w:r>
            <w:r w:rsidRPr="0013403A">
              <w:rPr>
                <w:i/>
                <w:sz w:val="16"/>
                <w:szCs w:val="16"/>
                <w:lang w:val="en-US"/>
              </w:rPr>
              <w:t>rhpA</w:t>
            </w:r>
          </w:p>
        </w:tc>
        <w:tc>
          <w:tcPr>
            <w:tcW w:w="1843" w:type="dxa"/>
            <w:vAlign w:val="center"/>
          </w:tcPr>
          <w:p w14:paraId="0FF4D624" w14:textId="77777777" w:rsidR="00890FB5" w:rsidRPr="0013403A" w:rsidRDefault="00890FB5" w:rsidP="009E5245">
            <w:pPr>
              <w:rPr>
                <w:i/>
                <w:sz w:val="16"/>
                <w:szCs w:val="16"/>
                <w:lang w:val="en-US"/>
              </w:rPr>
            </w:pPr>
            <w:r w:rsidRPr="0013403A">
              <w:rPr>
                <w:i/>
                <w:sz w:val="16"/>
                <w:szCs w:val="16"/>
                <w:lang w:val="en-US"/>
              </w:rPr>
              <w:t>rhpA ::aphA-3</w:t>
            </w:r>
          </w:p>
        </w:tc>
        <w:tc>
          <w:tcPr>
            <w:tcW w:w="1134" w:type="dxa"/>
            <w:vAlign w:val="center"/>
          </w:tcPr>
          <w:p w14:paraId="3EC7E3BE" w14:textId="44A7BC28" w:rsidR="00890FB5" w:rsidRPr="0013403A" w:rsidRDefault="00890FB5" w:rsidP="006E5BCD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pPH85_</w:t>
            </w:r>
            <w:r w:rsidRPr="0013403A">
              <w:rPr>
                <w:i/>
                <w:sz w:val="16"/>
                <w:szCs w:val="16"/>
                <w:lang w:val="en-US"/>
              </w:rPr>
              <w:t>rhpA</w:t>
            </w:r>
          </w:p>
        </w:tc>
        <w:tc>
          <w:tcPr>
            <w:tcW w:w="1134" w:type="dxa"/>
            <w:vAlign w:val="center"/>
          </w:tcPr>
          <w:p w14:paraId="1578C080" w14:textId="77777777" w:rsidR="00890FB5" w:rsidRPr="0013403A" w:rsidRDefault="00890FB5" w:rsidP="00C31928">
            <w:pPr>
              <w:ind w:right="-522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Kan, Cm</w:t>
            </w:r>
          </w:p>
        </w:tc>
        <w:tc>
          <w:tcPr>
            <w:tcW w:w="1842" w:type="dxa"/>
            <w:vAlign w:val="center"/>
          </w:tcPr>
          <w:p w14:paraId="547DA51F" w14:textId="77777777" w:rsidR="00890FB5" w:rsidRPr="0013403A" w:rsidRDefault="00890FB5" w:rsidP="009E5245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90FB5" w:rsidRPr="0013403A" w14:paraId="00052806" w14:textId="77777777" w:rsidTr="006E7080">
        <w:trPr>
          <w:trHeight w:val="368"/>
        </w:trPr>
        <w:tc>
          <w:tcPr>
            <w:tcW w:w="2093" w:type="dxa"/>
            <w:vAlign w:val="center"/>
          </w:tcPr>
          <w:p w14:paraId="4021AB92" w14:textId="46982D5F" w:rsidR="00890FB5" w:rsidRPr="0013403A" w:rsidRDefault="00890FB5" w:rsidP="007F3743">
            <w:pPr>
              <w:ind w:right="-250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B128</w:t>
            </w:r>
            <w:r w:rsidRPr="0013403A">
              <w:rPr>
                <w:i/>
                <w:sz w:val="16"/>
                <w:szCs w:val="16"/>
                <w:lang w:val="en-US"/>
              </w:rPr>
              <w:sym w:font="Symbol" w:char="F044"/>
            </w:r>
            <w:r w:rsidRPr="0013403A">
              <w:rPr>
                <w:i/>
                <w:sz w:val="16"/>
                <w:szCs w:val="16"/>
                <w:lang w:val="en-US"/>
              </w:rPr>
              <w:t>rhpA</w:t>
            </w:r>
            <w:r w:rsidRPr="0013403A">
              <w:rPr>
                <w:sz w:val="16"/>
                <w:szCs w:val="16"/>
                <w:lang w:val="en-US"/>
              </w:rPr>
              <w:t xml:space="preserve"> + pPH85_</w:t>
            </w:r>
            <w:r w:rsidRPr="0013403A">
              <w:rPr>
                <w:i/>
                <w:sz w:val="16"/>
                <w:szCs w:val="16"/>
                <w:lang w:val="en-US"/>
              </w:rPr>
              <w:t>rhlB</w:t>
            </w:r>
          </w:p>
        </w:tc>
        <w:tc>
          <w:tcPr>
            <w:tcW w:w="1843" w:type="dxa"/>
            <w:vAlign w:val="center"/>
          </w:tcPr>
          <w:p w14:paraId="3997E569" w14:textId="77777777" w:rsidR="00890FB5" w:rsidRPr="0013403A" w:rsidRDefault="00890FB5" w:rsidP="009E5245">
            <w:pPr>
              <w:rPr>
                <w:i/>
                <w:sz w:val="16"/>
                <w:szCs w:val="16"/>
                <w:lang w:val="en-US"/>
              </w:rPr>
            </w:pPr>
            <w:r w:rsidRPr="0013403A">
              <w:rPr>
                <w:i/>
                <w:sz w:val="16"/>
                <w:szCs w:val="16"/>
                <w:lang w:val="en-US"/>
              </w:rPr>
              <w:t>rhpA ::aphA-3</w:t>
            </w:r>
          </w:p>
        </w:tc>
        <w:tc>
          <w:tcPr>
            <w:tcW w:w="1134" w:type="dxa"/>
            <w:vAlign w:val="center"/>
          </w:tcPr>
          <w:p w14:paraId="1348D05A" w14:textId="38708994" w:rsidR="00890FB5" w:rsidRPr="0013403A" w:rsidRDefault="00890FB5" w:rsidP="006E5BCD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pPH85_</w:t>
            </w:r>
            <w:r w:rsidRPr="0013403A">
              <w:rPr>
                <w:i/>
                <w:sz w:val="16"/>
                <w:szCs w:val="16"/>
                <w:lang w:val="en-US"/>
              </w:rPr>
              <w:t>rhlB</w:t>
            </w:r>
          </w:p>
        </w:tc>
        <w:tc>
          <w:tcPr>
            <w:tcW w:w="1134" w:type="dxa"/>
            <w:vAlign w:val="center"/>
          </w:tcPr>
          <w:p w14:paraId="6B6DD30D" w14:textId="77777777" w:rsidR="00890FB5" w:rsidRPr="0013403A" w:rsidRDefault="00890FB5" w:rsidP="00C31928">
            <w:pPr>
              <w:ind w:right="-522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Kan, Cm</w:t>
            </w:r>
          </w:p>
        </w:tc>
        <w:tc>
          <w:tcPr>
            <w:tcW w:w="1842" w:type="dxa"/>
            <w:vAlign w:val="center"/>
          </w:tcPr>
          <w:p w14:paraId="6F468910" w14:textId="77777777" w:rsidR="00890FB5" w:rsidRPr="0013403A" w:rsidRDefault="00890FB5" w:rsidP="009E5245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90FB5" w:rsidRPr="0013403A" w14:paraId="537A9087" w14:textId="77777777" w:rsidTr="006E7080">
        <w:trPr>
          <w:trHeight w:val="368"/>
        </w:trPr>
        <w:tc>
          <w:tcPr>
            <w:tcW w:w="2093" w:type="dxa"/>
            <w:vAlign w:val="center"/>
          </w:tcPr>
          <w:p w14:paraId="0D893708" w14:textId="77777777" w:rsidR="00890FB5" w:rsidRPr="0013403A" w:rsidRDefault="00890FB5" w:rsidP="007F3743">
            <w:pPr>
              <w:ind w:right="-250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B128</w:t>
            </w:r>
            <w:r w:rsidRPr="0013403A">
              <w:rPr>
                <w:i/>
                <w:sz w:val="16"/>
                <w:szCs w:val="16"/>
                <w:lang w:val="en-US"/>
              </w:rPr>
              <w:sym w:font="Symbol" w:char="F044"/>
            </w:r>
            <w:r w:rsidRPr="0013403A">
              <w:rPr>
                <w:i/>
                <w:sz w:val="16"/>
                <w:szCs w:val="16"/>
                <w:lang w:val="en-US"/>
              </w:rPr>
              <w:t>rhpA</w:t>
            </w:r>
            <w:r w:rsidRPr="0013403A">
              <w:rPr>
                <w:sz w:val="16"/>
                <w:szCs w:val="16"/>
                <w:lang w:val="en-US"/>
              </w:rPr>
              <w:t xml:space="preserve"> + pPH85_</w:t>
            </w:r>
            <w:r w:rsidRPr="0013403A">
              <w:rPr>
                <w:i/>
                <w:sz w:val="16"/>
                <w:szCs w:val="16"/>
                <w:lang w:val="en-US"/>
              </w:rPr>
              <w:t>csdA</w:t>
            </w:r>
          </w:p>
        </w:tc>
        <w:tc>
          <w:tcPr>
            <w:tcW w:w="1843" w:type="dxa"/>
            <w:vAlign w:val="center"/>
          </w:tcPr>
          <w:p w14:paraId="74BA9442" w14:textId="77777777" w:rsidR="00890FB5" w:rsidRPr="0013403A" w:rsidRDefault="00890FB5" w:rsidP="009A616A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i/>
                <w:sz w:val="16"/>
                <w:szCs w:val="16"/>
                <w:lang w:val="en-US"/>
              </w:rPr>
              <w:t>rhpA ::aphA-3</w:t>
            </w:r>
          </w:p>
        </w:tc>
        <w:tc>
          <w:tcPr>
            <w:tcW w:w="1134" w:type="dxa"/>
            <w:vAlign w:val="center"/>
          </w:tcPr>
          <w:p w14:paraId="34D68B68" w14:textId="77777777" w:rsidR="00890FB5" w:rsidRPr="0013403A" w:rsidRDefault="00890FB5" w:rsidP="009A616A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pPH85_</w:t>
            </w:r>
            <w:r w:rsidRPr="0013403A">
              <w:rPr>
                <w:i/>
                <w:sz w:val="16"/>
                <w:szCs w:val="16"/>
                <w:lang w:val="en-US"/>
              </w:rPr>
              <w:t>csdA</w:t>
            </w:r>
          </w:p>
        </w:tc>
        <w:tc>
          <w:tcPr>
            <w:tcW w:w="1134" w:type="dxa"/>
            <w:vAlign w:val="center"/>
          </w:tcPr>
          <w:p w14:paraId="25AEF01F" w14:textId="77777777" w:rsidR="00890FB5" w:rsidRPr="0013403A" w:rsidRDefault="00890FB5" w:rsidP="009A616A">
            <w:pPr>
              <w:ind w:right="-522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Kan, Cm</w:t>
            </w:r>
          </w:p>
        </w:tc>
        <w:tc>
          <w:tcPr>
            <w:tcW w:w="1842" w:type="dxa"/>
            <w:vAlign w:val="center"/>
          </w:tcPr>
          <w:p w14:paraId="433E98D9" w14:textId="77777777" w:rsidR="00890FB5" w:rsidRPr="0013403A" w:rsidRDefault="00890FB5" w:rsidP="009A616A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90FB5" w:rsidRPr="0013403A" w14:paraId="36D20DB7" w14:textId="77777777" w:rsidTr="00C37EEC">
        <w:trPr>
          <w:trHeight w:val="464"/>
        </w:trPr>
        <w:tc>
          <w:tcPr>
            <w:tcW w:w="2093" w:type="dxa"/>
            <w:vAlign w:val="center"/>
          </w:tcPr>
          <w:p w14:paraId="70E71FE5" w14:textId="2A6D8D77" w:rsidR="00890FB5" w:rsidRPr="0013403A" w:rsidRDefault="00890FB5" w:rsidP="00EB224C">
            <w:pPr>
              <w:ind w:right="-250"/>
              <w:rPr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B128∆</w:t>
            </w:r>
            <w:r w:rsidRPr="0013403A">
              <w:rPr>
                <w:i/>
                <w:color w:val="000000"/>
                <w:sz w:val="16"/>
                <w:szCs w:val="16"/>
                <w:lang w:val="en-US"/>
              </w:rPr>
              <w:t>rnj::Prnj-lacZ-Kan</w:t>
            </w:r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+ p</w:t>
            </w:r>
            <w:r w:rsidR="00EB224C">
              <w:rPr>
                <w:color w:val="000000"/>
                <w:sz w:val="16"/>
                <w:szCs w:val="16"/>
                <w:lang w:val="en-US"/>
              </w:rPr>
              <w:t>I</w:t>
            </w:r>
            <w:r w:rsidRPr="0013403A">
              <w:rPr>
                <w:color w:val="000000"/>
                <w:sz w:val="16"/>
                <w:szCs w:val="16"/>
                <w:lang w:val="en-US"/>
              </w:rPr>
              <w:t>LL2157-</w:t>
            </w:r>
            <w:r w:rsidRPr="0013403A">
              <w:rPr>
                <w:i/>
                <w:color w:val="000000"/>
                <w:sz w:val="16"/>
                <w:szCs w:val="16"/>
                <w:lang w:val="en-US"/>
              </w:rPr>
              <w:t>rnj</w:t>
            </w:r>
          </w:p>
        </w:tc>
        <w:tc>
          <w:tcPr>
            <w:tcW w:w="1843" w:type="dxa"/>
            <w:vAlign w:val="center"/>
          </w:tcPr>
          <w:p w14:paraId="66991BDF" w14:textId="03A4C292" w:rsidR="00890FB5" w:rsidRPr="0013403A" w:rsidRDefault="00890FB5" w:rsidP="009E5245">
            <w:pPr>
              <w:rPr>
                <w:i/>
                <w:sz w:val="16"/>
                <w:szCs w:val="16"/>
                <w:lang w:val="en-US"/>
              </w:rPr>
            </w:pPr>
            <w:r w:rsidRPr="0013403A">
              <w:rPr>
                <w:i/>
                <w:color w:val="000000"/>
                <w:sz w:val="16"/>
                <w:szCs w:val="16"/>
                <w:lang w:val="en-US"/>
              </w:rPr>
              <w:t>∆rnj::Prnj-lacZ-Kan</w:t>
            </w:r>
          </w:p>
        </w:tc>
        <w:tc>
          <w:tcPr>
            <w:tcW w:w="1134" w:type="dxa"/>
            <w:vAlign w:val="center"/>
          </w:tcPr>
          <w:p w14:paraId="1ACF2B15" w14:textId="42A0C4F7" w:rsidR="00890FB5" w:rsidRPr="0013403A" w:rsidRDefault="00890FB5" w:rsidP="006E5BCD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pILL2157_</w:t>
            </w:r>
            <w:r w:rsidRPr="0013403A">
              <w:rPr>
                <w:i/>
                <w:sz w:val="16"/>
                <w:szCs w:val="16"/>
                <w:lang w:val="en-US"/>
              </w:rPr>
              <w:t>rnj</w:t>
            </w:r>
          </w:p>
        </w:tc>
        <w:tc>
          <w:tcPr>
            <w:tcW w:w="1134" w:type="dxa"/>
            <w:vAlign w:val="center"/>
          </w:tcPr>
          <w:p w14:paraId="18B47BC7" w14:textId="2CB12294" w:rsidR="00890FB5" w:rsidRPr="0013403A" w:rsidRDefault="00890FB5" w:rsidP="00C31928">
            <w:pPr>
              <w:ind w:right="-522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Kan, Cm</w:t>
            </w:r>
          </w:p>
        </w:tc>
        <w:tc>
          <w:tcPr>
            <w:tcW w:w="1842" w:type="dxa"/>
            <w:vAlign w:val="center"/>
          </w:tcPr>
          <w:p w14:paraId="5EFD4F24" w14:textId="4B5DC17B" w:rsidR="00890FB5" w:rsidRPr="0013403A" w:rsidRDefault="00890FB5" w:rsidP="009E5245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90FB5" w:rsidRPr="0013403A" w14:paraId="6EF36403" w14:textId="77777777" w:rsidTr="00C37EEC">
        <w:trPr>
          <w:trHeight w:val="570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37D9B7FB" w14:textId="665A5712" w:rsidR="00890FB5" w:rsidRPr="0013403A" w:rsidRDefault="00890FB5" w:rsidP="00EB224C">
            <w:pPr>
              <w:ind w:right="-250"/>
              <w:rPr>
                <w:sz w:val="16"/>
                <w:szCs w:val="16"/>
                <w:lang w:val="en-US"/>
              </w:rPr>
            </w:pPr>
            <w:r w:rsidRPr="0013403A">
              <w:rPr>
                <w:color w:val="000000"/>
                <w:sz w:val="16"/>
                <w:szCs w:val="16"/>
                <w:lang w:val="en-US"/>
              </w:rPr>
              <w:t>B128</w:t>
            </w:r>
            <w:r w:rsidRPr="0013403A">
              <w:rPr>
                <w:i/>
                <w:color w:val="000000"/>
                <w:sz w:val="16"/>
                <w:szCs w:val="16"/>
                <w:lang w:val="en-US"/>
              </w:rPr>
              <w:t>∆rnj::Prnj-lacZ-Kan ∆rhpA::Apra</w:t>
            </w:r>
            <w:r w:rsidRPr="0013403A">
              <w:rPr>
                <w:color w:val="000000"/>
                <w:sz w:val="16"/>
                <w:szCs w:val="16"/>
                <w:lang w:val="en-US"/>
              </w:rPr>
              <w:t xml:space="preserve"> + p</w:t>
            </w:r>
            <w:r w:rsidR="00EB224C">
              <w:rPr>
                <w:color w:val="000000"/>
                <w:sz w:val="16"/>
                <w:szCs w:val="16"/>
                <w:lang w:val="en-US"/>
              </w:rPr>
              <w:t>I</w:t>
            </w:r>
            <w:r w:rsidRPr="0013403A">
              <w:rPr>
                <w:color w:val="000000"/>
                <w:sz w:val="16"/>
                <w:szCs w:val="16"/>
                <w:lang w:val="en-US"/>
              </w:rPr>
              <w:t>LL2157-</w:t>
            </w:r>
            <w:r w:rsidRPr="0013403A">
              <w:rPr>
                <w:i/>
                <w:color w:val="000000"/>
                <w:sz w:val="16"/>
                <w:szCs w:val="16"/>
                <w:lang w:val="en-US"/>
              </w:rPr>
              <w:t>rnj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8524AC7" w14:textId="3DA97768" w:rsidR="00890FB5" w:rsidRPr="0013403A" w:rsidRDefault="00890FB5" w:rsidP="009E5245">
            <w:pPr>
              <w:rPr>
                <w:i/>
                <w:sz w:val="16"/>
                <w:szCs w:val="16"/>
                <w:lang w:val="en-US"/>
              </w:rPr>
            </w:pPr>
            <w:r w:rsidRPr="0013403A">
              <w:rPr>
                <w:i/>
                <w:color w:val="000000"/>
                <w:sz w:val="16"/>
                <w:szCs w:val="16"/>
                <w:lang w:val="en-US"/>
              </w:rPr>
              <w:t>∆rnj::Prnj-lacZ-Kan ∆rhpA::Apr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80B7721" w14:textId="0BAB9FC2" w:rsidR="00890FB5" w:rsidRPr="0013403A" w:rsidRDefault="00890FB5" w:rsidP="006E5BCD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pILL2157_</w:t>
            </w:r>
            <w:r w:rsidRPr="0013403A">
              <w:rPr>
                <w:i/>
                <w:sz w:val="16"/>
                <w:szCs w:val="16"/>
                <w:lang w:val="en-US"/>
              </w:rPr>
              <w:t>rnj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AE607BA" w14:textId="2F0EC42A" w:rsidR="00890FB5" w:rsidRPr="0013403A" w:rsidRDefault="00890FB5" w:rsidP="00C31928">
            <w:pPr>
              <w:ind w:right="-522"/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Kan, Cm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5C34323" w14:textId="64883E32" w:rsidR="00890FB5" w:rsidRPr="0013403A" w:rsidRDefault="00890FB5" w:rsidP="009E5245">
            <w:pPr>
              <w:rPr>
                <w:sz w:val="16"/>
                <w:szCs w:val="16"/>
                <w:lang w:val="en-US"/>
              </w:rPr>
            </w:pPr>
            <w:r w:rsidRPr="0013403A">
              <w:rPr>
                <w:sz w:val="16"/>
                <w:szCs w:val="16"/>
                <w:lang w:val="en-US"/>
              </w:rPr>
              <w:t>This study</w:t>
            </w:r>
          </w:p>
        </w:tc>
      </w:tr>
    </w:tbl>
    <w:p w14:paraId="7DFF0ABB" w14:textId="77777777" w:rsidR="008D73A0" w:rsidRPr="0013403A" w:rsidRDefault="008D73A0" w:rsidP="008D73A0">
      <w:pPr>
        <w:rPr>
          <w:sz w:val="20"/>
          <w:szCs w:val="20"/>
          <w:lang w:val="en-US"/>
        </w:rPr>
      </w:pPr>
    </w:p>
    <w:p w14:paraId="3C4BAC8F" w14:textId="77777777" w:rsidR="008D73A0" w:rsidRPr="0013403A" w:rsidRDefault="008D73A0" w:rsidP="008D73A0">
      <w:pPr>
        <w:rPr>
          <w:sz w:val="16"/>
          <w:szCs w:val="16"/>
          <w:lang w:val="en-US"/>
        </w:rPr>
      </w:pPr>
      <w:r w:rsidRPr="0013403A">
        <w:rPr>
          <w:sz w:val="16"/>
          <w:szCs w:val="16"/>
          <w:lang w:val="en-US"/>
        </w:rPr>
        <w:t>(*) Kan : Kanamycin ; Apr : Apramycin ; Cm : Chloramphenicol</w:t>
      </w:r>
    </w:p>
    <w:p w14:paraId="3E27B0E8" w14:textId="77777777" w:rsidR="008D73A0" w:rsidRPr="0013403A" w:rsidRDefault="008D73A0" w:rsidP="008D73A0">
      <w:pPr>
        <w:rPr>
          <w:sz w:val="20"/>
          <w:szCs w:val="20"/>
          <w:lang w:val="en-US"/>
        </w:rPr>
      </w:pPr>
    </w:p>
    <w:p w14:paraId="12DAC25E" w14:textId="77777777" w:rsidR="00216F0D" w:rsidRDefault="00216F0D" w:rsidP="00A84D1C">
      <w:pPr>
        <w:rPr>
          <w:lang w:val="en-US"/>
        </w:rPr>
      </w:pPr>
    </w:p>
    <w:p w14:paraId="45ACCE16" w14:textId="77777777" w:rsidR="00216F0D" w:rsidRPr="00216F0D" w:rsidRDefault="00216F0D" w:rsidP="00216F0D">
      <w:pPr>
        <w:pStyle w:val="EndNoteBibliographyTitle"/>
        <w:spacing w:line="480" w:lineRule="auto"/>
        <w:jc w:val="both"/>
        <w:rPr>
          <w:noProof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216F0D">
        <w:rPr>
          <w:noProof/>
        </w:rPr>
        <w:t>References</w:t>
      </w:r>
    </w:p>
    <w:p w14:paraId="6FB7AC8E" w14:textId="77777777" w:rsidR="00216F0D" w:rsidRPr="00216F0D" w:rsidRDefault="00216F0D" w:rsidP="00216F0D">
      <w:pPr>
        <w:pStyle w:val="EndNoteBibliography"/>
        <w:spacing w:line="480" w:lineRule="auto"/>
        <w:ind w:left="720" w:hanging="720"/>
        <w:jc w:val="both"/>
        <w:rPr>
          <w:noProof/>
        </w:rPr>
      </w:pPr>
      <w:r w:rsidRPr="00216F0D">
        <w:rPr>
          <w:noProof/>
        </w:rPr>
        <w:t>1.</w:t>
      </w:r>
      <w:r w:rsidRPr="00216F0D">
        <w:rPr>
          <w:noProof/>
        </w:rPr>
        <w:tab/>
        <w:t>Ermak TH, Giannasca PJ, Nichols R, Myers GA, Nedrud J, Weltzin R, Lee CK, Kleanthous H, Monath TP.</w:t>
      </w:r>
      <w:r w:rsidRPr="00216F0D">
        <w:rPr>
          <w:b/>
          <w:noProof/>
        </w:rPr>
        <w:t xml:space="preserve"> </w:t>
      </w:r>
      <w:r w:rsidRPr="00216F0D">
        <w:rPr>
          <w:noProof/>
        </w:rPr>
        <w:t xml:space="preserve">1998. Immunization of mice with urease vaccine affords protection against </w:t>
      </w:r>
      <w:r w:rsidRPr="00216F0D">
        <w:rPr>
          <w:i/>
          <w:noProof/>
        </w:rPr>
        <w:t xml:space="preserve">Helicobacter pylori </w:t>
      </w:r>
      <w:r w:rsidRPr="00216F0D">
        <w:rPr>
          <w:noProof/>
        </w:rPr>
        <w:t>infection in the absence of antibodies and is mediated by MHC class II-restricted response. J Exp Med 188:2277-2288.</w:t>
      </w:r>
    </w:p>
    <w:p w14:paraId="33214522" w14:textId="77777777" w:rsidR="00216F0D" w:rsidRPr="00216F0D" w:rsidRDefault="00216F0D" w:rsidP="00216F0D">
      <w:pPr>
        <w:pStyle w:val="EndNoteBibliography"/>
        <w:spacing w:line="480" w:lineRule="auto"/>
        <w:ind w:left="720" w:hanging="720"/>
        <w:jc w:val="both"/>
        <w:rPr>
          <w:noProof/>
        </w:rPr>
      </w:pPr>
      <w:r w:rsidRPr="00216F0D">
        <w:rPr>
          <w:noProof/>
        </w:rPr>
        <w:t>2.</w:t>
      </w:r>
      <w:r w:rsidRPr="00216F0D">
        <w:rPr>
          <w:noProof/>
        </w:rPr>
        <w:tab/>
        <w:t>Veyrier FJ, Ecobichon C, Boneca IG.</w:t>
      </w:r>
      <w:r w:rsidRPr="00216F0D">
        <w:rPr>
          <w:b/>
          <w:noProof/>
        </w:rPr>
        <w:t xml:space="preserve"> </w:t>
      </w:r>
      <w:r w:rsidRPr="00216F0D">
        <w:rPr>
          <w:noProof/>
        </w:rPr>
        <w:t xml:space="preserve">2013. Draft Genome Sequence of Strain X47-2AL, a Feline </w:t>
      </w:r>
      <w:r w:rsidRPr="00216F0D">
        <w:rPr>
          <w:i/>
          <w:noProof/>
        </w:rPr>
        <w:t>Helicobacter pylori</w:t>
      </w:r>
      <w:r w:rsidRPr="00216F0D">
        <w:rPr>
          <w:noProof/>
        </w:rPr>
        <w:t xml:space="preserve"> Isolate. Genome Announcements 1:e01095-13.</w:t>
      </w:r>
    </w:p>
    <w:p w14:paraId="781AED8F" w14:textId="57DB7D4C" w:rsidR="00216F0D" w:rsidRPr="00216F0D" w:rsidRDefault="00216F0D" w:rsidP="001141CB">
      <w:pPr>
        <w:pStyle w:val="EndNoteBibliography"/>
        <w:spacing w:line="480" w:lineRule="auto"/>
        <w:ind w:left="720" w:hanging="720"/>
        <w:jc w:val="both"/>
        <w:rPr>
          <w:noProof/>
        </w:rPr>
      </w:pPr>
      <w:r w:rsidRPr="00216F0D">
        <w:rPr>
          <w:noProof/>
        </w:rPr>
        <w:t>3.</w:t>
      </w:r>
      <w:r w:rsidRPr="00216F0D">
        <w:rPr>
          <w:noProof/>
        </w:rPr>
        <w:tab/>
        <w:t>McClain MS, Shaffer CL, Israel  DA, Peek RMJ, Cover TL.</w:t>
      </w:r>
      <w:r w:rsidRPr="00216F0D">
        <w:rPr>
          <w:b/>
          <w:noProof/>
        </w:rPr>
        <w:t xml:space="preserve"> </w:t>
      </w:r>
      <w:r w:rsidRPr="00216F0D">
        <w:rPr>
          <w:noProof/>
        </w:rPr>
        <w:t xml:space="preserve">2009. Genome sequence analysis of </w:t>
      </w:r>
      <w:r w:rsidRPr="00216F0D">
        <w:rPr>
          <w:i/>
          <w:noProof/>
        </w:rPr>
        <w:t xml:space="preserve">Helicobacter pylori </w:t>
      </w:r>
      <w:r w:rsidRPr="00216F0D">
        <w:rPr>
          <w:noProof/>
        </w:rPr>
        <w:t>strains associated with gastric ulceration and gastric cancer. BMC Genom 10:3:doi: 10.1186/1471-2164-10-3.</w:t>
      </w:r>
    </w:p>
    <w:p w14:paraId="5BF07AC9" w14:textId="46AE744E" w:rsidR="006E7564" w:rsidRPr="001141CB" w:rsidRDefault="00216F0D" w:rsidP="001141CB">
      <w:r>
        <w:rPr>
          <w:lang w:val="en-US"/>
        </w:rPr>
        <w:fldChar w:fldCharType="end"/>
      </w:r>
    </w:p>
    <w:sectPr w:rsidR="006E7564" w:rsidRPr="001141CB" w:rsidSect="00620EAE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14F144" w14:textId="77777777" w:rsidR="006C225B" w:rsidRDefault="006C225B" w:rsidP="006C225B">
      <w:r>
        <w:separator/>
      </w:r>
    </w:p>
  </w:endnote>
  <w:endnote w:type="continuationSeparator" w:id="0">
    <w:p w14:paraId="73AC8080" w14:textId="77777777" w:rsidR="006C225B" w:rsidRDefault="006C225B" w:rsidP="006C2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4C000A" w14:textId="77777777" w:rsidR="006C225B" w:rsidRDefault="006C225B" w:rsidP="00620EA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65C3AE3" w14:textId="77777777" w:rsidR="006C225B" w:rsidRDefault="006C225B" w:rsidP="006C225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901197" w14:textId="77777777" w:rsidR="006C225B" w:rsidRDefault="006C225B" w:rsidP="00620EA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620EAE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AD58D07" w14:textId="77777777" w:rsidR="006C225B" w:rsidRDefault="006C225B" w:rsidP="006C225B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193558" w14:textId="77777777" w:rsidR="006C225B" w:rsidRDefault="006C225B" w:rsidP="006C225B">
      <w:r>
        <w:separator/>
      </w:r>
    </w:p>
  </w:footnote>
  <w:footnote w:type="continuationSeparator" w:id="0">
    <w:p w14:paraId="50F25FDA" w14:textId="77777777" w:rsidR="006C225B" w:rsidRDefault="006C225B" w:rsidP="006C2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style font=&quot;Lucida Grand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z0r0s2ovxzdxewa2dxpexo2x5d5zdt2dpd&quot;&gt;ENote-complet&lt;record-ids&gt;&lt;item&gt;273&lt;/item&gt;&lt;item&gt;339&lt;/item&gt;&lt;item&gt;560&lt;/item&gt;&lt;item&gt;1420&lt;/item&gt;&lt;item&gt;1514&lt;/item&gt;&lt;/record-ids&gt;&lt;/item&gt;&lt;/Libraries&gt;"/>
  </w:docVars>
  <w:rsids>
    <w:rsidRoot w:val="003D56AA"/>
    <w:rsid w:val="00003CAB"/>
    <w:rsid w:val="0001333E"/>
    <w:rsid w:val="000170BC"/>
    <w:rsid w:val="00100DF5"/>
    <w:rsid w:val="001141CB"/>
    <w:rsid w:val="00130B8E"/>
    <w:rsid w:val="0013403A"/>
    <w:rsid w:val="00216F0D"/>
    <w:rsid w:val="00227FF9"/>
    <w:rsid w:val="00245336"/>
    <w:rsid w:val="003268B4"/>
    <w:rsid w:val="003552B0"/>
    <w:rsid w:val="003A7791"/>
    <w:rsid w:val="003D56AA"/>
    <w:rsid w:val="004167B8"/>
    <w:rsid w:val="00487290"/>
    <w:rsid w:val="00545EC4"/>
    <w:rsid w:val="00552CB9"/>
    <w:rsid w:val="005A3D9E"/>
    <w:rsid w:val="005A6244"/>
    <w:rsid w:val="005F71FF"/>
    <w:rsid w:val="00620EAE"/>
    <w:rsid w:val="00653763"/>
    <w:rsid w:val="00691F3A"/>
    <w:rsid w:val="006943CE"/>
    <w:rsid w:val="006B3C4E"/>
    <w:rsid w:val="006B40FE"/>
    <w:rsid w:val="006B6984"/>
    <w:rsid w:val="006C225B"/>
    <w:rsid w:val="006D5154"/>
    <w:rsid w:val="006E5BCD"/>
    <w:rsid w:val="006E7080"/>
    <w:rsid w:val="006E71F2"/>
    <w:rsid w:val="006E7564"/>
    <w:rsid w:val="007305D0"/>
    <w:rsid w:val="007846B3"/>
    <w:rsid w:val="007A51D7"/>
    <w:rsid w:val="007C4FA2"/>
    <w:rsid w:val="007F3743"/>
    <w:rsid w:val="00821E8B"/>
    <w:rsid w:val="00890FB5"/>
    <w:rsid w:val="008D73A0"/>
    <w:rsid w:val="00915133"/>
    <w:rsid w:val="009349BE"/>
    <w:rsid w:val="00980783"/>
    <w:rsid w:val="00992D6F"/>
    <w:rsid w:val="009A616A"/>
    <w:rsid w:val="009E5245"/>
    <w:rsid w:val="009E7DDA"/>
    <w:rsid w:val="00A030D2"/>
    <w:rsid w:val="00A71BAF"/>
    <w:rsid w:val="00A84D1C"/>
    <w:rsid w:val="00A95D31"/>
    <w:rsid w:val="00B21387"/>
    <w:rsid w:val="00B5745E"/>
    <w:rsid w:val="00C31928"/>
    <w:rsid w:val="00C3526A"/>
    <w:rsid w:val="00C37EEC"/>
    <w:rsid w:val="00D06A8A"/>
    <w:rsid w:val="00D8595D"/>
    <w:rsid w:val="00D85D9B"/>
    <w:rsid w:val="00DD3D7A"/>
    <w:rsid w:val="00E81B91"/>
    <w:rsid w:val="00EB224C"/>
    <w:rsid w:val="00EC6D13"/>
    <w:rsid w:val="00F35058"/>
    <w:rsid w:val="00FC3D9A"/>
    <w:rsid w:val="00FC775A"/>
    <w:rsid w:val="00FF4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2CFC55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D2"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4341E0"/>
    <w:rPr>
      <w:rFonts w:ascii="Lucida Grande" w:hAnsi="Lucida Grande"/>
      <w:sz w:val="18"/>
      <w:szCs w:val="18"/>
    </w:rPr>
  </w:style>
  <w:style w:type="table" w:styleId="Grille">
    <w:name w:val="Table Grid"/>
    <w:basedOn w:val="TableauNormal"/>
    <w:uiPriority w:val="59"/>
    <w:rsid w:val="008D73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B5745E"/>
    <w:rPr>
      <w:color w:val="0563C1"/>
      <w:u w:val="single"/>
    </w:rPr>
  </w:style>
  <w:style w:type="paragraph" w:customStyle="1" w:styleId="xl64">
    <w:name w:val="xl64"/>
    <w:basedOn w:val="Normal"/>
    <w:rsid w:val="00B5745E"/>
    <w:pPr>
      <w:spacing w:before="100" w:beforeAutospacing="1" w:after="100" w:afterAutospacing="1"/>
    </w:pPr>
    <w:rPr>
      <w:rFonts w:eastAsia="Times New Roman"/>
    </w:rPr>
  </w:style>
  <w:style w:type="paragraph" w:customStyle="1" w:styleId="xl65">
    <w:name w:val="xl65"/>
    <w:basedOn w:val="Normal"/>
    <w:rsid w:val="00B5745E"/>
    <w:pPr>
      <w:spacing w:before="100" w:beforeAutospacing="1" w:after="100" w:afterAutospacing="1"/>
    </w:pPr>
    <w:rPr>
      <w:rFonts w:eastAsia="Times New Roman"/>
      <w:color w:val="0000FF"/>
    </w:rPr>
  </w:style>
  <w:style w:type="paragraph" w:styleId="Pieddepage">
    <w:name w:val="footer"/>
    <w:basedOn w:val="Normal"/>
    <w:link w:val="PieddepageCar"/>
    <w:uiPriority w:val="99"/>
    <w:unhideWhenUsed/>
    <w:rsid w:val="006C225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C225B"/>
    <w:rPr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6C225B"/>
  </w:style>
  <w:style w:type="paragraph" w:customStyle="1" w:styleId="EndNoteBibliographyTitle">
    <w:name w:val="EndNote Bibliography Title"/>
    <w:basedOn w:val="Normal"/>
    <w:rsid w:val="00216F0D"/>
    <w:pPr>
      <w:jc w:val="center"/>
    </w:pPr>
  </w:style>
  <w:style w:type="paragraph" w:customStyle="1" w:styleId="EndNoteBibliography">
    <w:name w:val="EndNote Bibliography"/>
    <w:basedOn w:val="Normal"/>
    <w:rsid w:val="00216F0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D2"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4341E0"/>
    <w:rPr>
      <w:rFonts w:ascii="Lucida Grande" w:hAnsi="Lucida Grande"/>
      <w:sz w:val="18"/>
      <w:szCs w:val="18"/>
    </w:rPr>
  </w:style>
  <w:style w:type="table" w:styleId="Grille">
    <w:name w:val="Table Grid"/>
    <w:basedOn w:val="TableauNormal"/>
    <w:uiPriority w:val="59"/>
    <w:rsid w:val="008D73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B5745E"/>
    <w:rPr>
      <w:color w:val="0563C1"/>
      <w:u w:val="single"/>
    </w:rPr>
  </w:style>
  <w:style w:type="paragraph" w:customStyle="1" w:styleId="xl64">
    <w:name w:val="xl64"/>
    <w:basedOn w:val="Normal"/>
    <w:rsid w:val="00B5745E"/>
    <w:pPr>
      <w:spacing w:before="100" w:beforeAutospacing="1" w:after="100" w:afterAutospacing="1"/>
    </w:pPr>
    <w:rPr>
      <w:rFonts w:eastAsia="Times New Roman"/>
    </w:rPr>
  </w:style>
  <w:style w:type="paragraph" w:customStyle="1" w:styleId="xl65">
    <w:name w:val="xl65"/>
    <w:basedOn w:val="Normal"/>
    <w:rsid w:val="00B5745E"/>
    <w:pPr>
      <w:spacing w:before="100" w:beforeAutospacing="1" w:after="100" w:afterAutospacing="1"/>
    </w:pPr>
    <w:rPr>
      <w:rFonts w:eastAsia="Times New Roman"/>
      <w:color w:val="0000FF"/>
    </w:rPr>
  </w:style>
  <w:style w:type="paragraph" w:styleId="Pieddepage">
    <w:name w:val="footer"/>
    <w:basedOn w:val="Normal"/>
    <w:link w:val="PieddepageCar"/>
    <w:uiPriority w:val="99"/>
    <w:unhideWhenUsed/>
    <w:rsid w:val="006C225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C225B"/>
    <w:rPr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6C225B"/>
  </w:style>
  <w:style w:type="paragraph" w:customStyle="1" w:styleId="EndNoteBibliographyTitle">
    <w:name w:val="EndNote Bibliography Title"/>
    <w:basedOn w:val="Normal"/>
    <w:rsid w:val="00216F0D"/>
    <w:pPr>
      <w:jc w:val="center"/>
    </w:pPr>
  </w:style>
  <w:style w:type="paragraph" w:customStyle="1" w:styleId="EndNoteBibliography">
    <w:name w:val="EndNote Bibliography"/>
    <w:basedOn w:val="Normal"/>
    <w:rsid w:val="00216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0</Words>
  <Characters>2423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ya El Mortaji</dc:creator>
  <cp:keywords/>
  <dc:description/>
  <cp:lastModifiedBy>Hilde DE REUSE</cp:lastModifiedBy>
  <cp:revision>5</cp:revision>
  <dcterms:created xsi:type="dcterms:W3CDTF">2018-01-17T09:38:00Z</dcterms:created>
  <dcterms:modified xsi:type="dcterms:W3CDTF">2018-01-17T10:06:00Z</dcterms:modified>
</cp:coreProperties>
</file>